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2946" w:rsidRDefault="00542946" w:rsidP="00542946">
      <w:pPr>
        <w:spacing w:after="200" w:line="360" w:lineRule="auto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ascii="Times New Roman" w:hAnsi="Times New Roman" w:cs="Times New Roman"/>
          <w:sz w:val="36"/>
          <w:szCs w:val="36"/>
          <w:lang w:val="en-US"/>
        </w:rPr>
        <w:t>Abundance and size of hyaluronan in naked mole-rat tissues and plasma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ort Title: Hyaluronan in naked mole-rat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lphine del Marmo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>
        <w:rPr>
          <w:rFonts w:ascii="Times New Roman" w:hAnsi="Times New Roman" w:cs="Times New Roman"/>
          <w:sz w:val="24"/>
          <w:szCs w:val="24"/>
          <w:lang w:val="en-US"/>
        </w:rPr>
        <w:t>, Susanne Holtz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Nadia Kichler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Arne Sah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, </w:t>
      </w:r>
      <w:r>
        <w:rPr>
          <w:rFonts w:ascii="Times New Roman" w:hAnsi="Times New Roman" w:cs="Times New Roman"/>
          <w:sz w:val="24"/>
          <w:szCs w:val="24"/>
          <w:lang w:val="en-US"/>
        </w:rPr>
        <w:t>Benoit Bihi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 Virginie Bourguign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Sophie Dogné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Karol Szafransk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Thomas Hildebrand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Bruno Flami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>Molecular Physiology Research Unit (URPhyM), NARILIS, University of Namur, Belgium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lang w:val="en-US"/>
        </w:rPr>
        <w:t>Leibniz Institute for Zoo and Wildlife Research (IZW), Department of Reproduction Management, Germany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>Leibniz Institute on Aging –Fritz Lipmann Institute, Computational Biology Group, Jena, Germany</w:t>
      </w:r>
    </w:p>
    <w:p w:rsidR="00542946" w:rsidRDefault="00542946" w:rsidP="00542946">
      <w:pPr>
        <w:spacing w:after="20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>Unit of Methodology and Didactic in Biology (UMDB), NARILIS, University of Namur, Belgium</w:t>
      </w: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42946" w:rsidRDefault="00542946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50A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</w:t>
      </w: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A36">
        <w:rPr>
          <w:rFonts w:ascii="Times New Roman" w:hAnsi="Times New Roman" w:cs="Times New Roman"/>
          <w:b/>
          <w:noProof/>
          <w:sz w:val="24"/>
          <w:szCs w:val="24"/>
          <w:lang w:eastAsia="fr-BE"/>
        </w:rPr>
        <w:drawing>
          <wp:inline distT="0" distB="0" distL="0" distR="0" wp14:anchorId="2C99412A" wp14:editId="0E65C0D4">
            <wp:extent cx="4630648" cy="6175612"/>
            <wp:effectExtent l="0" t="0" r="0" b="0"/>
            <wp:docPr id="57" name="Image 57" descr="C:\Users\ddelmarm\Desktop\PhD\Rédaction\draft papier DdM\Figures\Figures\Fig 6\IMG_25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delmarm\Desktop\PhD\Rédaction\draft papier DdM\Figures\Figures\Fig 6\IMG_2529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795" cy="617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figure 1: 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>Agarose ge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ull-length)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ctrophoresi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HA 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>in NMR skin sample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A477F" w:rsidRPr="00223EE5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81993">
        <w:rPr>
          <w:rFonts w:ascii="Times New Roman" w:hAnsi="Times New Roman" w:cs="Times New Roman"/>
          <w:sz w:val="24"/>
          <w:szCs w:val="24"/>
          <w:lang w:val="en-US"/>
        </w:rPr>
        <w:t xml:space="preserve">NMR skin samples (n=3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A3549">
        <w:rPr>
          <w:rFonts w:ascii="Times New Roman" w:hAnsi="Times New Roman" w:cs="Times New Roman"/>
          <w:sz w:val="24"/>
          <w:szCs w:val="24"/>
          <w:lang w:val="en-US"/>
        </w:rPr>
        <w:t>HA standa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200 kDa, 400 kDa, 1260 kDa, 2500 kDa, and 3900 kDa, analyzed using</w:t>
      </w:r>
      <w:r w:rsidRPr="00D81993">
        <w:rPr>
          <w:rFonts w:ascii="Times New Roman" w:hAnsi="Times New Roman" w:cs="Times New Roman"/>
          <w:sz w:val="24"/>
          <w:szCs w:val="24"/>
          <w:lang w:val="en-US"/>
        </w:rPr>
        <w:t xml:space="preserve"> agarose gel electrophoresis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81993">
        <w:rPr>
          <w:rFonts w:ascii="Times New Roman" w:hAnsi="Times New Roman" w:cs="Times New Roman"/>
          <w:sz w:val="24"/>
          <w:szCs w:val="24"/>
          <w:lang w:val="en-US"/>
        </w:rPr>
        <w:t xml:space="preserve"> Stains 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tection. </w:t>
      </w:r>
    </w:p>
    <w:p w:rsidR="003A477F" w:rsidRPr="0073300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4A3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3A477F" w:rsidRPr="00107508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A</w:t>
      </w:r>
    </w:p>
    <w:p w:rsidR="003A477F" w:rsidRPr="00107508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2670">
        <w:rPr>
          <w:rFonts w:ascii="Times New Roman" w:hAnsi="Times New Roman" w:cs="Times New Roman"/>
          <w:noProof/>
          <w:sz w:val="24"/>
          <w:szCs w:val="24"/>
          <w:lang w:eastAsia="fr-BE"/>
        </w:rPr>
        <w:drawing>
          <wp:anchor distT="0" distB="0" distL="114300" distR="114300" simplePos="0" relativeHeight="251659264" behindDoc="0" locked="0" layoutInCell="1" allowOverlap="1" wp14:anchorId="70A32CF3" wp14:editId="3F005F5D">
            <wp:simplePos x="0" y="0"/>
            <wp:positionH relativeFrom="column">
              <wp:posOffset>7620</wp:posOffset>
            </wp:positionH>
            <wp:positionV relativeFrom="paragraph">
              <wp:posOffset>4445</wp:posOffset>
            </wp:positionV>
            <wp:extent cx="4394200" cy="3295015"/>
            <wp:effectExtent l="0" t="0" r="6350" b="635"/>
            <wp:wrapSquare wrapText="bothSides"/>
            <wp:docPr id="55" name="Image 55" descr="C:\Users\ddelmarm\Desktop\PhD\Rédaction\draft papier DdM\Figures\Figures\Fig 10\A\IMG_558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delmarm\Desktop\PhD\Rédaction\draft papier DdM\Figures\Figures\Fig 10\A\IMG_558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V="1">
                      <a:off x="0" y="0"/>
                      <a:ext cx="4394200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D24A36" w:rsidRDefault="003A477F" w:rsidP="003A4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D24A36" w:rsidRDefault="003A477F" w:rsidP="003A4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D24A36" w:rsidRDefault="003A477F" w:rsidP="003A4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D24A36" w:rsidRDefault="003A477F" w:rsidP="003A4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107508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107508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Pr="00107508" w:rsidRDefault="003A477F" w:rsidP="003A477F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Default="003A477F" w:rsidP="003A477F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3A477F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3300F">
        <w:rPr>
          <w:rFonts w:ascii="Times New Roman" w:hAnsi="Times New Roman" w:cs="Times New Roman"/>
          <w:b/>
          <w:noProof/>
          <w:sz w:val="24"/>
          <w:szCs w:val="24"/>
          <w:lang w:eastAsia="fr-BE"/>
        </w:rPr>
        <w:drawing>
          <wp:inline distT="0" distB="0" distL="0" distR="0" wp14:anchorId="0C573AA5" wp14:editId="097186D7">
            <wp:extent cx="4419600" cy="3315218"/>
            <wp:effectExtent l="0" t="0" r="0" b="0"/>
            <wp:docPr id="1" name="Image 1" descr="C:\Users\ddelmarm\Desktop\PhD\Rédaction\draft papier DdM\Figures\Figures\Fig 10\C\IMG_56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delmarm\Desktop\PhD\Rédaction\draft papier DdM\Figures\Figures\Fig 10\C\IMG_5668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 flipV="1">
                      <a:off x="0" y="0"/>
                      <a:ext cx="4421673" cy="331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77F" w:rsidRPr="00D81993" w:rsidRDefault="003A477F" w:rsidP="003A477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 figure 2: 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>HYAL1 activi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d using native zymography (full-length gels)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mouse, 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>NM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from left to right)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ymph nod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(A)</w:t>
      </w:r>
      <w:r w:rsidRPr="00D819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rum(B)</w:t>
      </w:r>
    </w:p>
    <w:p w:rsidR="003A477F" w:rsidRPr="00D24A36" w:rsidRDefault="003A477F" w:rsidP="003A47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0922" w:rsidRPr="002B4E47" w:rsidRDefault="008329ED">
      <w:pPr>
        <w:rPr>
          <w:lang w:val="en-US"/>
        </w:rPr>
      </w:pPr>
    </w:p>
    <w:sectPr w:rsidR="00A70922" w:rsidRPr="002B4E47" w:rsidSect="005779C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29ED" w:rsidRDefault="008329ED">
      <w:pPr>
        <w:spacing w:after="0" w:line="240" w:lineRule="auto"/>
      </w:pPr>
      <w:r>
        <w:separator/>
      </w:r>
    </w:p>
  </w:endnote>
  <w:endnote w:type="continuationSeparator" w:id="0">
    <w:p w:rsidR="008329ED" w:rsidRDefault="00832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1E8F" w:rsidRDefault="008329E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9506386"/>
      <w:docPartObj>
        <w:docPartGallery w:val="Page Numbers (Bottom of Page)"/>
        <w:docPartUnique/>
      </w:docPartObj>
    </w:sdtPr>
    <w:sdtEndPr/>
    <w:sdtContent>
      <w:p w:rsidR="00481E8F" w:rsidRDefault="003A477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2946" w:rsidRPr="00542946">
          <w:rPr>
            <w:noProof/>
            <w:lang w:val="fr-FR"/>
          </w:rPr>
          <w:t>1</w:t>
        </w:r>
        <w:r>
          <w:fldChar w:fldCharType="end"/>
        </w:r>
      </w:p>
    </w:sdtContent>
  </w:sdt>
  <w:p w:rsidR="00481E8F" w:rsidRDefault="008329E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1E8F" w:rsidRDefault="008329E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29ED" w:rsidRDefault="008329ED">
      <w:pPr>
        <w:spacing w:after="0" w:line="240" w:lineRule="auto"/>
      </w:pPr>
      <w:r>
        <w:separator/>
      </w:r>
    </w:p>
  </w:footnote>
  <w:footnote w:type="continuationSeparator" w:id="0">
    <w:p w:rsidR="008329ED" w:rsidRDefault="008329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1E8F" w:rsidRDefault="008329E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1E8F" w:rsidRDefault="008329E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81E8F" w:rsidRDefault="008329ED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E47"/>
    <w:rsid w:val="002B4E47"/>
    <w:rsid w:val="003A477F"/>
    <w:rsid w:val="00542946"/>
    <w:rsid w:val="0078373D"/>
    <w:rsid w:val="008329ED"/>
    <w:rsid w:val="00D91452"/>
    <w:rsid w:val="00F91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0F006"/>
  <w15:chartTrackingRefBased/>
  <w15:docId w15:val="{80136ABF-8640-4DE4-813A-5A4F08DE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E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2B4E47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3A4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A477F"/>
  </w:style>
  <w:style w:type="paragraph" w:styleId="Pieddepage">
    <w:name w:val="footer"/>
    <w:basedOn w:val="Normal"/>
    <w:link w:val="PieddepageCar"/>
    <w:uiPriority w:val="99"/>
    <w:unhideWhenUsed/>
    <w:rsid w:val="003A47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4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80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5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amur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el Marmol</dc:creator>
  <cp:keywords/>
  <dc:description/>
  <cp:lastModifiedBy>Delphine del Marmol</cp:lastModifiedBy>
  <cp:revision>2</cp:revision>
  <dcterms:created xsi:type="dcterms:W3CDTF">2021-01-04T19:50:00Z</dcterms:created>
  <dcterms:modified xsi:type="dcterms:W3CDTF">2021-01-04T19:50:00Z</dcterms:modified>
</cp:coreProperties>
</file>